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jc w:val="both"/>
        <w:rPr/>
      </w:pPr>
      <w:r>
        <w:rPr>
          <w:b/>
          <w:bCs/>
          <w:i w:val="false"/>
        </w:rPr>
        <w:t>Table S1</w:t>
      </w:r>
      <w:r>
        <w:rPr>
          <w:b/>
          <w:i w:val="false"/>
        </w:rPr>
        <w:t>:</w:t>
      </w:r>
      <w:r>
        <w:rPr>
          <w:i w:val="false"/>
        </w:rPr>
        <w:t xml:space="preserve"> </w:t>
      </w:r>
      <w:r>
        <w:rPr>
          <w:b/>
          <w:i w:val="false"/>
        </w:rPr>
        <w:t>The 27 transcript signature for distinguishing TB from LTBI.</w:t>
      </w:r>
      <w:r>
        <w:rPr/>
        <w:t xml:space="preserve"> </w:t>
      </w:r>
      <w:r>
        <w:rPr>
          <w:i w:val="false"/>
        </w:rPr>
        <w:t>27 transcript signature for distinguishing TB from latent TB infection, including Illumina array/probe ID and direction of regulation.</w:t>
      </w:r>
    </w:p>
    <w:p>
      <w:pPr>
        <w:pStyle w:val="Heading2"/>
        <w:rPr>
          <w:i w:val="false"/>
          <w:i w:val="false"/>
        </w:rPr>
      </w:pPr>
      <w:r>
        <w:rPr>
          <w:i w:val="false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883"/>
        <w:gridCol w:w="2280"/>
        <w:gridCol w:w="3373"/>
      </w:tblGrid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Array ID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Gene Symbol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Probe ID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irection of regulation*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0730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AS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79558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181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NKRD2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99848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60132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HFPL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47744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20086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CGR1A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176063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00139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NG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28107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40241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46819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440341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1Q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85902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10026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LVCR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204876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780440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D79A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659227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630195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VAMP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809467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650605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4ORF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672124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710709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CGR1B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261600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81037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AM20A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812091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970397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ZNF29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693242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520601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PO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05183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780047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BP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56953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890400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XCR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337928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280632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AS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84749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570039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OC72874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654389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570398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CGR1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3247506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890470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CR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690907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910019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1QB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96409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910632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MARCD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309180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060468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100A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29801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450594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D79B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10017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560156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USP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1797522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620209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CGR1B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LMN_2391051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Up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in TB patients in relation to patients with latent TB infection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480" w:before="0" w:after="0"/>
      <w:outlineLvl w:val="1"/>
    </w:pPr>
    <w:rPr>
      <w:rFonts w:ascii="Arial" w:hAnsi="Arial" w:eastAsia="Times New Roman" w:cs="Arial"/>
      <w:i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i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Calibri" w:cs="Calibri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cs="Calibri"/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3:30:00Z</dcterms:created>
  <dc:creator>Wright, Victoria J</dc:creator>
  <dc:description/>
  <dc:language>en-US</dc:language>
  <cp:lastModifiedBy>Wright, Victoria J</cp:lastModifiedBy>
  <dcterms:modified xsi:type="dcterms:W3CDTF">2013-09-23T13:30:00Z</dcterms:modified>
  <cp:revision>2</cp:revision>
  <dc:subject/>
  <dc:title/>
</cp:coreProperties>
</file>